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025DB" w14:textId="723E0EC0" w:rsidR="002E3489" w:rsidRPr="00F524FA" w:rsidRDefault="002E3489" w:rsidP="00866966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524FA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Appendix</w:t>
      </w:r>
    </w:p>
    <w:p w14:paraId="51C8C540" w14:textId="77777777" w:rsidR="00E526A6" w:rsidRPr="00F524FA" w:rsidRDefault="00E526A6" w:rsidP="00E526A6">
      <w:pPr>
        <w:rPr>
          <w:rFonts w:ascii="Times New Roman" w:hAnsi="Times New Roman" w:cs="Times New Roman"/>
        </w:rPr>
      </w:pPr>
    </w:p>
    <w:p w14:paraId="7287042D" w14:textId="1E43F880" w:rsidR="00866966" w:rsidRPr="00F524FA" w:rsidRDefault="00866966" w:rsidP="00866966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524FA">
        <w:rPr>
          <w:rFonts w:ascii="Times New Roman" w:hAnsi="Times New Roman" w:cs="Times New Roman"/>
          <w:b/>
          <w:bCs/>
          <w:color w:val="auto"/>
          <w:sz w:val="24"/>
          <w:szCs w:val="24"/>
        </w:rPr>
        <w:t>Pulse versus Non-pulse Steroid Regimens in Patients with Coronavirus Disease 2019: A Systematic Review and Meta-Analysis</w:t>
      </w:r>
    </w:p>
    <w:p w14:paraId="30A10E95" w14:textId="77777777" w:rsidR="00E526A6" w:rsidRPr="00F524FA" w:rsidRDefault="00E526A6" w:rsidP="00E526A6">
      <w:pPr>
        <w:rPr>
          <w:rFonts w:ascii="Times New Roman" w:hAnsi="Times New Roman" w:cs="Times New Roman"/>
        </w:rPr>
      </w:pPr>
    </w:p>
    <w:p w14:paraId="7EB8CF20" w14:textId="285EFF95" w:rsidR="002E3489" w:rsidRPr="00F524FA" w:rsidRDefault="002E3489" w:rsidP="00CD2565">
      <w:pPr>
        <w:spacing w:after="160" w:line="480" w:lineRule="auto"/>
        <w:jc w:val="center"/>
        <w:rPr>
          <w:rFonts w:ascii="Times New Roman" w:hAnsi="Times New Roman" w:cs="Times New Roman"/>
          <w:vertAlign w:val="superscript"/>
        </w:rPr>
      </w:pPr>
      <w:r w:rsidRPr="00F524FA">
        <w:rPr>
          <w:rFonts w:ascii="Times New Roman" w:hAnsi="Times New Roman" w:cs="Times New Roman"/>
        </w:rPr>
        <w:t xml:space="preserve">Waleed Khokher MD, Azizullah Beran MD, Saffa Iftikhar MD, Saif-Eddin </w:t>
      </w:r>
      <w:proofErr w:type="spellStart"/>
      <w:r w:rsidRPr="00F524FA">
        <w:rPr>
          <w:rFonts w:ascii="Times New Roman" w:hAnsi="Times New Roman" w:cs="Times New Roman"/>
        </w:rPr>
        <w:t>Malhas</w:t>
      </w:r>
      <w:proofErr w:type="spellEnd"/>
      <w:r w:rsidRPr="00F524FA">
        <w:rPr>
          <w:rFonts w:ascii="Times New Roman" w:hAnsi="Times New Roman" w:cs="Times New Roman"/>
        </w:rPr>
        <w:t xml:space="preserve"> MD, Omar Srour MD, Mohammed </w:t>
      </w:r>
      <w:proofErr w:type="spellStart"/>
      <w:r w:rsidRPr="00F524FA">
        <w:rPr>
          <w:rFonts w:ascii="Times New Roman" w:hAnsi="Times New Roman" w:cs="Times New Roman"/>
        </w:rPr>
        <w:t>Mhanna</w:t>
      </w:r>
      <w:proofErr w:type="spellEnd"/>
      <w:r w:rsidRPr="00F524FA">
        <w:rPr>
          <w:rFonts w:ascii="Times New Roman" w:hAnsi="Times New Roman" w:cs="Times New Roman"/>
        </w:rPr>
        <w:t xml:space="preserve"> MD, Sapan Bhuta MD, </w:t>
      </w:r>
      <w:r w:rsidR="00397041" w:rsidRPr="00F524FA">
        <w:rPr>
          <w:rFonts w:ascii="Times New Roman" w:hAnsi="Times New Roman" w:cs="Times New Roman"/>
        </w:rPr>
        <w:t xml:space="preserve">Dipen Patel MD, </w:t>
      </w:r>
      <w:r w:rsidRPr="00F524FA">
        <w:rPr>
          <w:rFonts w:ascii="Times New Roman" w:hAnsi="Times New Roman" w:cs="Times New Roman"/>
        </w:rPr>
        <w:t xml:space="preserve">Nithin </w:t>
      </w:r>
      <w:proofErr w:type="spellStart"/>
      <w:r w:rsidRPr="00F524FA">
        <w:rPr>
          <w:rFonts w:ascii="Times New Roman" w:hAnsi="Times New Roman" w:cs="Times New Roman"/>
        </w:rPr>
        <w:t>Kesireddy</w:t>
      </w:r>
      <w:proofErr w:type="spellEnd"/>
      <w:r w:rsidRPr="00F524FA">
        <w:rPr>
          <w:rFonts w:ascii="Times New Roman" w:hAnsi="Times New Roman" w:cs="Times New Roman"/>
        </w:rPr>
        <w:t xml:space="preserve"> MD, Cameron Burmeister MD, </w:t>
      </w:r>
      <w:r w:rsidR="002324D7">
        <w:rPr>
          <w:rFonts w:ascii="Times New Roman" w:hAnsi="Times New Roman" w:cs="Times New Roman"/>
        </w:rPr>
        <w:t>Elizabeth Borchers MS</w:t>
      </w:r>
      <w:r w:rsidR="0089669E">
        <w:rPr>
          <w:rFonts w:ascii="Times New Roman" w:hAnsi="Times New Roman" w:cs="Times New Roman"/>
        </w:rPr>
        <w:t>3</w:t>
      </w:r>
      <w:r w:rsidR="002324D7">
        <w:rPr>
          <w:rFonts w:ascii="Times New Roman" w:hAnsi="Times New Roman" w:cs="Times New Roman"/>
        </w:rPr>
        <w:t xml:space="preserve">, </w:t>
      </w:r>
      <w:r w:rsidRPr="00F524FA">
        <w:rPr>
          <w:rFonts w:ascii="Times New Roman" w:hAnsi="Times New Roman" w:cs="Times New Roman"/>
        </w:rPr>
        <w:t xml:space="preserve">Ragheb </w:t>
      </w:r>
      <w:proofErr w:type="spellStart"/>
      <w:r w:rsidRPr="00F524FA">
        <w:rPr>
          <w:rFonts w:ascii="Times New Roman" w:hAnsi="Times New Roman" w:cs="Times New Roman"/>
        </w:rPr>
        <w:t>Assaly</w:t>
      </w:r>
      <w:proofErr w:type="spellEnd"/>
      <w:r w:rsidRPr="00F524FA">
        <w:rPr>
          <w:rFonts w:ascii="Times New Roman" w:hAnsi="Times New Roman" w:cs="Times New Roman"/>
        </w:rPr>
        <w:t xml:space="preserve"> MD, Fadi Safi MD</w:t>
      </w:r>
    </w:p>
    <w:p w14:paraId="3A36795C" w14:textId="77777777" w:rsidR="002E3489" w:rsidRPr="00F524FA" w:rsidRDefault="002E3489" w:rsidP="002E3489">
      <w:pPr>
        <w:rPr>
          <w:rFonts w:ascii="Times New Roman" w:hAnsi="Times New Roman" w:cs="Times New Roman"/>
        </w:rPr>
      </w:pPr>
    </w:p>
    <w:p w14:paraId="02DB6B82" w14:textId="36B80982" w:rsidR="008372AD" w:rsidRPr="00F524FA" w:rsidRDefault="008372AD" w:rsidP="008372AD">
      <w:pPr>
        <w:tabs>
          <w:tab w:val="center" w:pos="4680"/>
        </w:tabs>
        <w:rPr>
          <w:rFonts w:ascii="Times New Roman" w:hAnsi="Times New Roman" w:cs="Times New Roman"/>
          <w:bCs/>
        </w:rPr>
      </w:pPr>
    </w:p>
    <w:p w14:paraId="4D518B4E" w14:textId="7342B1DB" w:rsidR="008372AD" w:rsidRPr="00F524FA" w:rsidRDefault="00803EBD" w:rsidP="00803EBD">
      <w:pPr>
        <w:rPr>
          <w:rFonts w:ascii="Times New Roman" w:hAnsi="Times New Roman" w:cs="Times New Roman"/>
          <w:b/>
        </w:rPr>
      </w:pPr>
      <w:r w:rsidRPr="00F524FA">
        <w:rPr>
          <w:rFonts w:ascii="Times New Roman" w:hAnsi="Times New Roman" w:cs="Times New Roman"/>
          <w:b/>
        </w:rPr>
        <w:t>Supplementary t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6"/>
        <w:gridCol w:w="824"/>
      </w:tblGrid>
      <w:tr w:rsidR="00866966" w:rsidRPr="00F524FA" w14:paraId="0041BDF7" w14:textId="77777777" w:rsidTr="00177DB3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EF48" w14:textId="77777777" w:rsidR="0004585C" w:rsidRPr="00F524FA" w:rsidRDefault="0004585C" w:rsidP="00177DB3">
            <w:pPr>
              <w:spacing w:before="120" w:after="120"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B8E5F" w14:textId="77777777" w:rsidR="0004585C" w:rsidRPr="00F524FA" w:rsidRDefault="0004585C" w:rsidP="00177DB3">
            <w:pPr>
              <w:spacing w:before="120" w:after="120" w:line="276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866966" w:rsidRPr="00F524FA" w14:paraId="4FE46B2D" w14:textId="77777777" w:rsidTr="00177DB3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4C1F" w14:textId="0FB0073E" w:rsidR="0004585C" w:rsidRPr="00F524FA" w:rsidRDefault="0004585C" w:rsidP="0017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0239516"/>
            <w:r w:rsidRPr="00F524FA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D5228D" w:rsidRPr="00F524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able 1</w:t>
            </w:r>
            <w:r w:rsidR="00F55F40" w:rsidRPr="00F524F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5228D" w:rsidRPr="00F524FA">
              <w:rPr>
                <w:rFonts w:ascii="Times New Roman" w:hAnsi="Times New Roman" w:cs="Times New Roman"/>
                <w:sz w:val="24"/>
                <w:szCs w:val="24"/>
              </w:rPr>
              <w:t>Search strategy used in each database searched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4597" w14:textId="77777777" w:rsidR="0004585C" w:rsidRPr="00F524FA" w:rsidRDefault="0004585C" w:rsidP="00177DB3">
            <w:pPr>
              <w:spacing w:before="120" w:after="120" w:line="276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0"/>
      <w:tr w:rsidR="00866966" w:rsidRPr="00F524FA" w14:paraId="571D0E13" w14:textId="77777777" w:rsidTr="00177DB3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07578" w14:textId="76C62E3A" w:rsidR="0004585C" w:rsidRPr="00F524FA" w:rsidRDefault="0004585C" w:rsidP="0017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D5228D" w:rsidRPr="00F524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able 2</w:t>
            </w:r>
            <w:r w:rsidR="00F55F40" w:rsidRPr="00F524F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55F40" w:rsidRPr="00F524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Newcastle-Ottawa Scale (NOS) for assessing the quality of </w:t>
            </w:r>
            <w:r w:rsidR="00D5228D" w:rsidRPr="00F524FA">
              <w:rPr>
                <w:rFonts w:ascii="Times New Roman" w:eastAsia="Calibri" w:hAnsi="Times New Roman" w:cs="Times New Roman"/>
                <w:sz w:val="24"/>
                <w:szCs w:val="24"/>
              </w:rPr>
              <w:t>observational</w:t>
            </w:r>
            <w:r w:rsidR="00F55F40" w:rsidRPr="00F524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udies</w:t>
            </w:r>
            <w:r w:rsidR="00D5228D" w:rsidRPr="00F524FA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72116" w14:textId="77777777" w:rsidR="0004585C" w:rsidRPr="00F524FA" w:rsidRDefault="0004585C" w:rsidP="00177DB3">
            <w:pPr>
              <w:spacing w:before="120" w:after="120" w:line="276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55BA806A" w14:textId="77777777" w:rsidR="008372AD" w:rsidRPr="00F524FA" w:rsidRDefault="008372AD" w:rsidP="003A60DC">
      <w:pPr>
        <w:tabs>
          <w:tab w:val="center" w:pos="4680"/>
        </w:tabs>
        <w:rPr>
          <w:rFonts w:ascii="Times New Roman" w:hAnsi="Times New Roman" w:cs="Times New Roman"/>
          <w:bCs/>
        </w:rPr>
      </w:pPr>
    </w:p>
    <w:p w14:paraId="54728B03" w14:textId="71EC04A0" w:rsidR="00803EBD" w:rsidRPr="00F524FA" w:rsidRDefault="00803EBD">
      <w:pPr>
        <w:rPr>
          <w:rFonts w:ascii="Times New Roman" w:hAnsi="Times New Roman" w:cs="Times New Roman"/>
          <w:b/>
        </w:rPr>
      </w:pPr>
      <w:r w:rsidRPr="00F524FA">
        <w:rPr>
          <w:rFonts w:ascii="Times New Roman" w:hAnsi="Times New Roman" w:cs="Times New Roman"/>
          <w:b/>
        </w:rPr>
        <w:t>Supplementary figures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6"/>
        <w:gridCol w:w="824"/>
      </w:tblGrid>
      <w:tr w:rsidR="00803EBD" w:rsidRPr="00F524FA" w14:paraId="12DDE7BE" w14:textId="77777777" w:rsidTr="00D062FD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BC722" w14:textId="77777777" w:rsidR="00803EBD" w:rsidRPr="00F524FA" w:rsidRDefault="00803EBD" w:rsidP="00D062FD">
            <w:pPr>
              <w:spacing w:before="120" w:after="120"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34368" w14:textId="77777777" w:rsidR="00803EBD" w:rsidRPr="00F524FA" w:rsidRDefault="00803EBD" w:rsidP="00D062FD">
            <w:pPr>
              <w:spacing w:before="120" w:after="120" w:line="276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D5228D" w:rsidRPr="00F524FA" w14:paraId="40C43838" w14:textId="77777777" w:rsidTr="00D062FD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1A58" w14:textId="37A83D1C" w:rsidR="00D5228D" w:rsidRPr="00F524FA" w:rsidRDefault="00D5228D" w:rsidP="00D5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 w:rsidR="001F0C7A" w:rsidRPr="00F524F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igure 1: Leave-one-out sensitivity analysis for: A) mortality, B) need for endotracheal intubation, C) length of hospital stay, and D) adverse events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F9643" w14:textId="3B6D6D73" w:rsidR="00D5228D" w:rsidRPr="00F524FA" w:rsidRDefault="00D5228D" w:rsidP="00D5228D">
            <w:pPr>
              <w:spacing w:before="120" w:after="120" w:line="276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228D" w:rsidRPr="00F524FA" w14:paraId="63B1A4F3" w14:textId="77777777" w:rsidTr="00D062FD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D98CE" w14:textId="5FB22D98" w:rsidR="00D5228D" w:rsidRPr="00F524FA" w:rsidRDefault="001F0C7A" w:rsidP="00D522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Supplementary figure 2: Funnel plot showing publication bias analysis for mortality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BF639" w14:textId="0F52C8CC" w:rsidR="00D5228D" w:rsidRPr="00F524FA" w:rsidRDefault="00CE6214" w:rsidP="00D5228D">
            <w:pPr>
              <w:spacing w:before="120" w:after="120" w:line="276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7CD42A35" w14:textId="6250E51E" w:rsidR="00E50004" w:rsidRPr="00F524FA" w:rsidRDefault="00E50004">
      <w:pPr>
        <w:rPr>
          <w:rFonts w:ascii="Times New Roman" w:hAnsi="Times New Roman" w:cs="Times New Roman"/>
          <w:bCs/>
        </w:rPr>
      </w:pPr>
      <w:r w:rsidRPr="00F524FA">
        <w:rPr>
          <w:rFonts w:ascii="Times New Roman" w:hAnsi="Times New Roman" w:cs="Times New Roman"/>
          <w:bCs/>
        </w:rPr>
        <w:br w:type="page"/>
      </w:r>
    </w:p>
    <w:p w14:paraId="75BEAD6E" w14:textId="29DB4B48" w:rsidR="00937202" w:rsidRPr="00F524FA" w:rsidRDefault="00D5228D" w:rsidP="00D64F90">
      <w:pPr>
        <w:rPr>
          <w:rFonts w:ascii="Times New Roman" w:hAnsi="Times New Roman" w:cs="Times New Roman"/>
          <w:bCs/>
        </w:rPr>
      </w:pPr>
      <w:r w:rsidRPr="00F524FA">
        <w:rPr>
          <w:rFonts w:ascii="Times New Roman" w:eastAsia="Calibri" w:hAnsi="Times New Roman" w:cs="Times New Roman"/>
        </w:rPr>
        <w:lastRenderedPageBreak/>
        <w:t>Supplementary table 1: Search strategy used in each database searched.</w:t>
      </w:r>
    </w:p>
    <w:tbl>
      <w:tblPr>
        <w:tblStyle w:val="GridTable1Light1"/>
        <w:tblW w:w="10759" w:type="dxa"/>
        <w:tblInd w:w="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6847"/>
        <w:gridCol w:w="1721"/>
      </w:tblGrid>
      <w:tr w:rsidR="00013AE8" w:rsidRPr="00F524FA" w14:paraId="0AE7858B" w14:textId="77777777" w:rsidTr="00013A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191EF231" w14:textId="77777777" w:rsidR="00013AE8" w:rsidRPr="00F524FA" w:rsidRDefault="00013AE8" w:rsidP="00926170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F524FA">
              <w:rPr>
                <w:rFonts w:ascii="Times New Roman" w:hAnsi="Times New Roman" w:cs="Times New Roman"/>
                <w:b w:val="0"/>
                <w:bCs w:val="0"/>
              </w:rPr>
              <w:t>Database</w:t>
            </w:r>
          </w:p>
        </w:tc>
        <w:tc>
          <w:tcPr>
            <w:tcW w:w="68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533E12CC" w14:textId="77777777" w:rsidR="00013AE8" w:rsidRPr="00F524FA" w:rsidRDefault="00013AE8" w:rsidP="00926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524FA">
              <w:rPr>
                <w:rFonts w:ascii="Times New Roman" w:hAnsi="Times New Roman" w:cs="Times New Roman"/>
                <w:b w:val="0"/>
                <w:bCs w:val="0"/>
              </w:rPr>
              <w:t>Search Strategy</w:t>
            </w:r>
          </w:p>
        </w:tc>
        <w:tc>
          <w:tcPr>
            <w:tcW w:w="17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0F640384" w14:textId="77777777" w:rsidR="00013AE8" w:rsidRPr="00F524FA" w:rsidRDefault="00013AE8" w:rsidP="009261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F524FA">
              <w:rPr>
                <w:rFonts w:ascii="Times New Roman" w:hAnsi="Times New Roman" w:cs="Times New Roman"/>
                <w:b w:val="0"/>
                <w:bCs w:val="0"/>
              </w:rPr>
              <w:t>Articles retrieved</w:t>
            </w:r>
          </w:p>
        </w:tc>
      </w:tr>
      <w:tr w:rsidR="00013AE8" w:rsidRPr="00F524FA" w14:paraId="13FF48E9" w14:textId="77777777" w:rsidTr="00013AE8">
        <w:trPr>
          <w:trHeight w:val="1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6EFAEDE0" w14:textId="77777777" w:rsidR="00013AE8" w:rsidRPr="00F524FA" w:rsidRDefault="00013AE8" w:rsidP="0092617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24FA">
              <w:rPr>
                <w:rFonts w:ascii="Times New Roman" w:hAnsi="Times New Roman" w:cs="Times New Roman"/>
                <w:b w:val="0"/>
                <w:bCs w:val="0"/>
              </w:rPr>
              <w:t>PubMed/MEDLINE</w:t>
            </w: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2B84960C" w14:textId="77777777" w:rsidR="00013AE8" w:rsidRPr="00F524FA" w:rsidRDefault="00013AE8" w:rsidP="009261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4FA">
              <w:rPr>
                <w:rFonts w:ascii="Times New Roman" w:hAnsi="Times New Roman" w:cs="Times New Roman"/>
              </w:rPr>
              <w:t>("glucocorticoids"[All Fields] OR "steroids"[All Fields] OR "hydrocortisone"[All Fields] OR "methylprednisolone"[All Fields] OR "dexamethasone"[All Fields]) AND ("pulse dose"[All Fields] OR "high dose"[All Fields] OR "pulse"[All Fields] OR "short term”[All Fields] OR "long term"[All Fields]) AND ("COVID"[All Fields]  OR "COVID-19 pneumonia"[All Fields] OR "SARS-</w:t>
            </w:r>
            <w:proofErr w:type="spellStart"/>
            <w:r w:rsidRPr="00F524FA">
              <w:rPr>
                <w:rFonts w:ascii="Times New Roman" w:hAnsi="Times New Roman" w:cs="Times New Roman"/>
              </w:rPr>
              <w:t>CoV</w:t>
            </w:r>
            <w:proofErr w:type="spellEnd"/>
            <w:r w:rsidRPr="00F524FA">
              <w:rPr>
                <w:rFonts w:ascii="Times New Roman" w:hAnsi="Times New Roman" w:cs="Times New Roman"/>
              </w:rPr>
              <w:t>"[All Fields] OR "Viral COVID pneumonia"[All Fields] OR "Viral Pneumonia"[All Fields]) AND ("clinical deterioration"[All Fields] OR "hospitalization"[All Fields] OR "shortness of breath"[All Fields] OR "supplemental oxygen"[All Fields] OR "hospital stay"[All Fields] OR "intensive care unit"[All Fields] OR "ICU admission"[All Fields]) AND ("intubated"[All Fields] OR "non-intubated” [All Fields] OR "mechanically ventilated"[All Fields] OR "ventilated"[All Fields]) AND ("ARDS"[All Fields] OR "acute respiratory distress syndrome"[All Fields] OR “respiratory distress syndrome"[All Fields]) AND ("mortality” [All Fields] OR "death"[All Fields] OR “ICU mortality"[All Fields] OR "hospital mortality”[All Fields]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187D24F3" w14:textId="77777777" w:rsidR="00013AE8" w:rsidRPr="00F524FA" w:rsidRDefault="00013AE8" w:rsidP="0092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4FA">
              <w:rPr>
                <w:rFonts w:ascii="Times New Roman" w:hAnsi="Times New Roman" w:cs="Times New Roman"/>
              </w:rPr>
              <w:t>2516</w:t>
            </w:r>
          </w:p>
        </w:tc>
      </w:tr>
      <w:tr w:rsidR="00013AE8" w:rsidRPr="00F524FA" w14:paraId="5174895C" w14:textId="77777777" w:rsidTr="00013AE8">
        <w:trPr>
          <w:trHeight w:val="1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439CC2D3" w14:textId="77777777" w:rsidR="00013AE8" w:rsidRPr="00F524FA" w:rsidRDefault="00013AE8" w:rsidP="0092617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24FA">
              <w:rPr>
                <w:rFonts w:ascii="Times New Roman" w:hAnsi="Times New Roman" w:cs="Times New Roman"/>
                <w:b w:val="0"/>
                <w:bCs w:val="0"/>
              </w:rPr>
              <w:t>Embase</w:t>
            </w: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6FEAEA9F" w14:textId="77777777" w:rsidR="00013AE8" w:rsidRPr="00F524FA" w:rsidRDefault="00013AE8" w:rsidP="009261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4FA">
              <w:rPr>
                <w:rFonts w:ascii="Times New Roman" w:hAnsi="Times New Roman" w:cs="Times New Roman"/>
              </w:rPr>
              <w:t>(‘glucocorticoids OR ‘methylprednisolone’ OR ‘hydrocortisone’ OR ‘dexamethasone’ OR ‘steroids’) AND ('coronavirus' OR 'COVID-19' OR 'SARS-</w:t>
            </w:r>
            <w:proofErr w:type="spellStart"/>
            <w:r w:rsidRPr="00F524FA">
              <w:rPr>
                <w:rFonts w:ascii="Times New Roman" w:hAnsi="Times New Roman" w:cs="Times New Roman"/>
              </w:rPr>
              <w:t>CoV</w:t>
            </w:r>
            <w:proofErr w:type="spellEnd"/>
            <w:r w:rsidRPr="00F524FA">
              <w:rPr>
                <w:rFonts w:ascii="Times New Roman" w:hAnsi="Times New Roman" w:cs="Times New Roman"/>
              </w:rPr>
              <w:t xml:space="preserve"> 2’) AND (‘pulse dose’ OR 'high dose’) AND ('intensive care unit' OR 'intensive care’ OR ‘mechanical ventilation' OR “intubated’ OR ‘mortality OR ‘death’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2237CB07" w14:textId="77777777" w:rsidR="00013AE8" w:rsidRPr="00F524FA" w:rsidRDefault="00013AE8" w:rsidP="0092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4FA">
              <w:rPr>
                <w:rFonts w:ascii="Times New Roman" w:hAnsi="Times New Roman" w:cs="Times New Roman"/>
              </w:rPr>
              <w:t>4092</w:t>
            </w:r>
          </w:p>
        </w:tc>
      </w:tr>
      <w:tr w:rsidR="00C1123C" w:rsidRPr="00F524FA" w14:paraId="7C4B9785" w14:textId="77777777" w:rsidTr="00013AE8">
        <w:trPr>
          <w:trHeight w:val="1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44867A4D" w14:textId="3612E0D7" w:rsidR="00C1123C" w:rsidRPr="00C1123C" w:rsidRDefault="00C1123C" w:rsidP="0092617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1123C">
              <w:rPr>
                <w:rFonts w:ascii="Times New Roman" w:hAnsi="Times New Roman" w:cs="Times New Roman"/>
                <w:b w:val="0"/>
                <w:bCs w:val="0"/>
              </w:rPr>
              <w:t xml:space="preserve">Web of Science </w:t>
            </w: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760EB44F" w14:textId="3D885000" w:rsidR="00C1123C" w:rsidRPr="00F524FA" w:rsidRDefault="00C1123C" w:rsidP="009261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4FA">
              <w:rPr>
                <w:rFonts w:ascii="Times New Roman" w:hAnsi="Times New Roman" w:cs="Times New Roman"/>
              </w:rPr>
              <w:t>(‘glucocorticoids OR ‘methylprednisolone’ OR ‘hydrocortisone’ OR ‘dexamethasone’ OR ‘steroids’) AND ('coronavirus' OR 'COVID-19' OR</w:t>
            </w:r>
            <w:r w:rsidR="009A3267">
              <w:rPr>
                <w:rFonts w:ascii="Times New Roman" w:hAnsi="Times New Roman" w:cs="Times New Roman"/>
              </w:rPr>
              <w:t xml:space="preserve"> </w:t>
            </w:r>
            <w:r w:rsidRPr="00F524FA">
              <w:rPr>
                <w:rFonts w:ascii="Times New Roman" w:hAnsi="Times New Roman" w:cs="Times New Roman"/>
              </w:rPr>
              <w:t>'</w:t>
            </w:r>
            <w:r w:rsidR="009A3267">
              <w:rPr>
                <w:rFonts w:ascii="Times New Roman" w:hAnsi="Times New Roman" w:cs="Times New Roman"/>
              </w:rPr>
              <w:t>COVID’ OR ‘</w:t>
            </w:r>
            <w:r w:rsidRPr="00F524FA">
              <w:rPr>
                <w:rFonts w:ascii="Times New Roman" w:hAnsi="Times New Roman" w:cs="Times New Roman"/>
              </w:rPr>
              <w:t>SARS-</w:t>
            </w:r>
            <w:proofErr w:type="spellStart"/>
            <w:r w:rsidRPr="00F524FA">
              <w:rPr>
                <w:rFonts w:ascii="Times New Roman" w:hAnsi="Times New Roman" w:cs="Times New Roman"/>
              </w:rPr>
              <w:t>CoV</w:t>
            </w:r>
            <w:proofErr w:type="spellEnd"/>
            <w:r w:rsidRPr="00F524FA">
              <w:rPr>
                <w:rFonts w:ascii="Times New Roman" w:hAnsi="Times New Roman" w:cs="Times New Roman"/>
              </w:rPr>
              <w:t xml:space="preserve"> 2’) AND (‘pulse dose’ OR 'high dose’) 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2D2840D3" w14:textId="24F6FFF4" w:rsidR="00C1123C" w:rsidRPr="00F524FA" w:rsidRDefault="00C1123C" w:rsidP="0092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3</w:t>
            </w:r>
          </w:p>
        </w:tc>
      </w:tr>
      <w:tr w:rsidR="00013AE8" w:rsidRPr="00F524FA" w14:paraId="6349B39C" w14:textId="77777777" w:rsidTr="00013AE8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7EC662A3" w14:textId="77777777" w:rsidR="00013AE8" w:rsidRPr="00F524FA" w:rsidRDefault="00013AE8" w:rsidP="0092617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24FA">
              <w:rPr>
                <w:rFonts w:ascii="Times New Roman" w:hAnsi="Times New Roman" w:cs="Times New Roman"/>
                <w:b w:val="0"/>
                <w:bCs w:val="0"/>
              </w:rPr>
              <w:t>Cochrane CENTRAL</w:t>
            </w:r>
          </w:p>
        </w:tc>
        <w:tc>
          <w:tcPr>
            <w:tcW w:w="68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BC30DB7" w14:textId="77777777" w:rsidR="00013AE8" w:rsidRPr="00F524FA" w:rsidRDefault="00013AE8" w:rsidP="00926170">
            <w:pPr>
              <w:pStyle w:val="Heading2"/>
              <w:shd w:val="clear" w:color="auto" w:fill="FFFFFF"/>
              <w:spacing w:before="0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 w:rsidRPr="00F524FA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"Mortality" in Title Abstract Keyword AND "Coronavirus" in Title Abstract Keyword AND “steroids” in Title Abstract Keyword AND “high dose” in Title Abstract Keyword</w:t>
            </w:r>
          </w:p>
          <w:p w14:paraId="24F1DAC2" w14:textId="77777777" w:rsidR="00013AE8" w:rsidRPr="00F524FA" w:rsidRDefault="00013AE8" w:rsidP="0092617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61FD92" w14:textId="77777777" w:rsidR="00013AE8" w:rsidRPr="00F524FA" w:rsidRDefault="00013AE8" w:rsidP="00926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4FA">
              <w:rPr>
                <w:rFonts w:ascii="Times New Roman" w:hAnsi="Times New Roman" w:cs="Times New Roman"/>
              </w:rPr>
              <w:t>769</w:t>
            </w:r>
          </w:p>
        </w:tc>
      </w:tr>
    </w:tbl>
    <w:p w14:paraId="61450028" w14:textId="2A6E64C5" w:rsidR="00182B95" w:rsidRPr="00F524FA" w:rsidRDefault="0055192E" w:rsidP="00182B95">
      <w:pPr>
        <w:rPr>
          <w:rFonts w:ascii="Times New Roman" w:hAnsi="Times New Roman" w:cs="Times New Roman"/>
          <w:bCs/>
        </w:rPr>
      </w:pPr>
      <w:r w:rsidRPr="00F524FA">
        <w:rPr>
          <w:rFonts w:ascii="Times New Roman" w:hAnsi="Times New Roman" w:cs="Times New Roman"/>
          <w:bCs/>
        </w:rPr>
        <w:br w:type="page"/>
      </w:r>
      <w:r w:rsidR="00182B95" w:rsidRPr="00F524FA">
        <w:rPr>
          <w:rFonts w:ascii="Times New Roman" w:eastAsia="Calibri" w:hAnsi="Times New Roman" w:cs="Times New Roman"/>
        </w:rPr>
        <w:lastRenderedPageBreak/>
        <w:t xml:space="preserve">Supplementary </w:t>
      </w:r>
      <w:r w:rsidR="00D5228D" w:rsidRPr="00F524FA">
        <w:rPr>
          <w:rFonts w:ascii="Times New Roman" w:eastAsia="Calibri" w:hAnsi="Times New Roman" w:cs="Times New Roman"/>
        </w:rPr>
        <w:t>t</w:t>
      </w:r>
      <w:r w:rsidR="00182B95" w:rsidRPr="00F524FA">
        <w:rPr>
          <w:rFonts w:ascii="Times New Roman" w:eastAsia="Calibri" w:hAnsi="Times New Roman" w:cs="Times New Roman"/>
        </w:rPr>
        <w:t xml:space="preserve">able 2: The Newcastle-Ottawa Scale (NOS) for assessing the quality of </w:t>
      </w:r>
      <w:r w:rsidR="00D5228D" w:rsidRPr="00F524FA">
        <w:rPr>
          <w:rFonts w:ascii="Times New Roman" w:eastAsia="Calibri" w:hAnsi="Times New Roman" w:cs="Times New Roman"/>
        </w:rPr>
        <w:t>observational</w:t>
      </w:r>
      <w:r w:rsidR="00182B95" w:rsidRPr="00F524FA">
        <w:rPr>
          <w:rFonts w:ascii="Times New Roman" w:eastAsia="Calibri" w:hAnsi="Times New Roman" w:cs="Times New Roman"/>
        </w:rPr>
        <w:t xml:space="preserve"> studies</w:t>
      </w:r>
      <w:r w:rsidR="00D5228D" w:rsidRPr="00F524FA">
        <w:rPr>
          <w:rFonts w:ascii="Times New Roman" w:eastAsia="Calibri" w:hAnsi="Times New Roman" w:cs="Times New Roman"/>
        </w:rPr>
        <w:t>.</w:t>
      </w:r>
    </w:p>
    <w:p w14:paraId="2F23F345" w14:textId="77777777" w:rsidR="00182B95" w:rsidRPr="00F524FA" w:rsidRDefault="00182B95" w:rsidP="00182B9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1690"/>
        <w:gridCol w:w="932"/>
        <w:gridCol w:w="1337"/>
        <w:gridCol w:w="921"/>
        <w:gridCol w:w="1327"/>
        <w:gridCol w:w="1124"/>
        <w:gridCol w:w="857"/>
        <w:gridCol w:w="953"/>
        <w:gridCol w:w="622"/>
      </w:tblGrid>
      <w:tr w:rsidR="00182B95" w:rsidRPr="00F524FA" w14:paraId="779432B9" w14:textId="77777777" w:rsidTr="00926170">
        <w:tc>
          <w:tcPr>
            <w:tcW w:w="1035" w:type="dxa"/>
          </w:tcPr>
          <w:p w14:paraId="113877C2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0" w:type="dxa"/>
            <w:gridSpan w:val="5"/>
          </w:tcPr>
          <w:p w14:paraId="3E571136" w14:textId="77777777" w:rsidR="00182B95" w:rsidRPr="00F524FA" w:rsidRDefault="00182B95" w:rsidP="00926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4195" w:type="dxa"/>
            <w:gridSpan w:val="4"/>
          </w:tcPr>
          <w:p w14:paraId="2D3C2640" w14:textId="77777777" w:rsidR="00182B95" w:rsidRPr="00F524FA" w:rsidRDefault="00182B95" w:rsidP="009261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182B95" w:rsidRPr="00F524FA" w14:paraId="338FB23F" w14:textId="77777777" w:rsidTr="00926170">
        <w:tc>
          <w:tcPr>
            <w:tcW w:w="1035" w:type="dxa"/>
            <w:vAlign w:val="center"/>
          </w:tcPr>
          <w:p w14:paraId="0B6ADC5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Study, Year</w:t>
            </w:r>
          </w:p>
        </w:tc>
        <w:tc>
          <w:tcPr>
            <w:tcW w:w="1167" w:type="dxa"/>
            <w:vAlign w:val="center"/>
          </w:tcPr>
          <w:p w14:paraId="1D94D10D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052" w:type="dxa"/>
            <w:vAlign w:val="center"/>
          </w:tcPr>
          <w:p w14:paraId="71249D76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149" w:type="dxa"/>
            <w:vAlign w:val="center"/>
          </w:tcPr>
          <w:p w14:paraId="24B9AB7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051" w:type="dxa"/>
            <w:vAlign w:val="center"/>
          </w:tcPr>
          <w:p w14:paraId="01F4720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Outcome not present at baseline</w:t>
            </w:r>
          </w:p>
        </w:tc>
        <w:tc>
          <w:tcPr>
            <w:tcW w:w="1141" w:type="dxa"/>
            <w:vAlign w:val="center"/>
          </w:tcPr>
          <w:p w14:paraId="19C6BF4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Comparability of the cohort</w:t>
            </w:r>
          </w:p>
        </w:tc>
        <w:tc>
          <w:tcPr>
            <w:tcW w:w="1068" w:type="dxa"/>
            <w:vAlign w:val="center"/>
          </w:tcPr>
          <w:p w14:paraId="78A3ABC7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046" w:type="dxa"/>
            <w:vAlign w:val="center"/>
          </w:tcPr>
          <w:p w14:paraId="3A01E49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Enough follow up duration</w:t>
            </w:r>
          </w:p>
        </w:tc>
        <w:tc>
          <w:tcPr>
            <w:tcW w:w="1054" w:type="dxa"/>
            <w:vAlign w:val="center"/>
          </w:tcPr>
          <w:p w14:paraId="75ABFD2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Adequate follow-up</w:t>
            </w:r>
          </w:p>
        </w:tc>
        <w:tc>
          <w:tcPr>
            <w:tcW w:w="1027" w:type="dxa"/>
            <w:vAlign w:val="center"/>
          </w:tcPr>
          <w:p w14:paraId="621AA74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eastAsia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182B95" w:rsidRPr="00F524FA" w14:paraId="48F1B78E" w14:textId="77777777" w:rsidTr="00926170">
        <w:tc>
          <w:tcPr>
            <w:tcW w:w="1035" w:type="dxa"/>
            <w:vAlign w:val="bottom"/>
          </w:tcPr>
          <w:p w14:paraId="2AB5ECD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irel</w:t>
            </w:r>
            <w:proofErr w:type="spellEnd"/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1167" w:type="dxa"/>
          </w:tcPr>
          <w:p w14:paraId="204C82D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32439665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65ED6DF1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609F9ACE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6602AC06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8" w:type="dxa"/>
          </w:tcPr>
          <w:p w14:paraId="0F8E3E32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5EF4B9B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6D865CA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569C659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2B95" w:rsidRPr="00F524FA" w14:paraId="3845F2E8" w14:textId="77777777" w:rsidTr="00926170">
        <w:tc>
          <w:tcPr>
            <w:tcW w:w="1035" w:type="dxa"/>
            <w:vAlign w:val="bottom"/>
          </w:tcPr>
          <w:p w14:paraId="7C1BA5CA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ruz 2020 </w:t>
            </w:r>
          </w:p>
        </w:tc>
        <w:tc>
          <w:tcPr>
            <w:tcW w:w="1167" w:type="dxa"/>
          </w:tcPr>
          <w:p w14:paraId="4BB4231A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58B38BDD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7B097AF1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35BE71B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661CCD7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8" w:type="dxa"/>
          </w:tcPr>
          <w:p w14:paraId="7A04696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164DC189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4006622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4FEFA97D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2B95" w:rsidRPr="00F524FA" w14:paraId="4AA1B04E" w14:textId="77777777" w:rsidTr="00926170">
        <w:tc>
          <w:tcPr>
            <w:tcW w:w="1035" w:type="dxa"/>
            <w:vAlign w:val="bottom"/>
          </w:tcPr>
          <w:p w14:paraId="6E848798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 </w:t>
            </w:r>
            <w:proofErr w:type="spellStart"/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zzeoui</w:t>
            </w:r>
            <w:proofErr w:type="spellEnd"/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1167" w:type="dxa"/>
          </w:tcPr>
          <w:p w14:paraId="6D52BFD6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1A966B0E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1795CAB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688F4F2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5CDDA37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8" w:type="dxa"/>
          </w:tcPr>
          <w:p w14:paraId="3DD469C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18EA48C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6EF64265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785E098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2B95" w:rsidRPr="00F524FA" w14:paraId="580DCEEC" w14:textId="77777777" w:rsidTr="00926170">
        <w:tc>
          <w:tcPr>
            <w:tcW w:w="1035" w:type="dxa"/>
            <w:vAlign w:val="bottom"/>
          </w:tcPr>
          <w:p w14:paraId="37F575D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dogdu 2021</w:t>
            </w:r>
          </w:p>
        </w:tc>
        <w:tc>
          <w:tcPr>
            <w:tcW w:w="1167" w:type="dxa"/>
          </w:tcPr>
          <w:p w14:paraId="5EB62985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0D63B58D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45389AB8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27945D09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01C1F418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14:paraId="08BDFDA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7BB9E88E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261B9972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0BDA7D8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2FF1" w:rsidRPr="00F524FA" w14:paraId="6E8F4CE1" w14:textId="77777777" w:rsidTr="00926170">
        <w:tc>
          <w:tcPr>
            <w:tcW w:w="1035" w:type="dxa"/>
            <w:vAlign w:val="bottom"/>
          </w:tcPr>
          <w:p w14:paraId="34F33098" w14:textId="4DFF1247" w:rsidR="00A42FF1" w:rsidRPr="00F524FA" w:rsidRDefault="00A42FF1" w:rsidP="0092617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Jamil 2021 </w:t>
            </w:r>
          </w:p>
        </w:tc>
        <w:tc>
          <w:tcPr>
            <w:tcW w:w="1167" w:type="dxa"/>
          </w:tcPr>
          <w:p w14:paraId="709BF867" w14:textId="4D6D1737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2" w:type="dxa"/>
          </w:tcPr>
          <w:p w14:paraId="2A9588AC" w14:textId="6D20889F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9" w:type="dxa"/>
          </w:tcPr>
          <w:p w14:paraId="45A8EEB3" w14:textId="14262E55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1" w:type="dxa"/>
          </w:tcPr>
          <w:p w14:paraId="7CDA160D" w14:textId="17CC1C04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41" w:type="dxa"/>
          </w:tcPr>
          <w:p w14:paraId="558CE66F" w14:textId="0C5B9495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68" w:type="dxa"/>
          </w:tcPr>
          <w:p w14:paraId="197117F4" w14:textId="305FC46A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46" w:type="dxa"/>
          </w:tcPr>
          <w:p w14:paraId="22B0A723" w14:textId="64FED765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4" w:type="dxa"/>
          </w:tcPr>
          <w:p w14:paraId="6E08A5BB" w14:textId="1F9A2312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27" w:type="dxa"/>
          </w:tcPr>
          <w:p w14:paraId="5CCAE3BA" w14:textId="77403A29" w:rsidR="00A42FF1" w:rsidRPr="00F524FA" w:rsidRDefault="00A42FF1" w:rsidP="009261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82B95" w:rsidRPr="00F524FA" w14:paraId="6F431710" w14:textId="77777777" w:rsidTr="00926170">
        <w:tc>
          <w:tcPr>
            <w:tcW w:w="1035" w:type="dxa"/>
            <w:vAlign w:val="bottom"/>
          </w:tcPr>
          <w:p w14:paraId="24C826C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real 2021</w:t>
            </w:r>
          </w:p>
        </w:tc>
        <w:tc>
          <w:tcPr>
            <w:tcW w:w="1167" w:type="dxa"/>
          </w:tcPr>
          <w:p w14:paraId="2D83669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2504B78E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41029B9A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1C1834B2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67AA4AA8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8" w:type="dxa"/>
          </w:tcPr>
          <w:p w14:paraId="0AFEFF81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739C9DA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5A57F1F1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7AE99D4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2B95" w:rsidRPr="00F524FA" w14:paraId="39192DB1" w14:textId="77777777" w:rsidTr="00926170">
        <w:tc>
          <w:tcPr>
            <w:tcW w:w="1035" w:type="dxa"/>
            <w:vAlign w:val="bottom"/>
          </w:tcPr>
          <w:p w14:paraId="7BD8A73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Pinzon 2021</w:t>
            </w:r>
          </w:p>
        </w:tc>
        <w:tc>
          <w:tcPr>
            <w:tcW w:w="1167" w:type="dxa"/>
          </w:tcPr>
          <w:p w14:paraId="4194B4B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00E4A29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5E3DA4B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7DE3D21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2800E0EE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8" w:type="dxa"/>
          </w:tcPr>
          <w:p w14:paraId="44C1D311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5ACB0D6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3ACD837B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7939CA77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82B95" w:rsidRPr="00F524FA" w14:paraId="4FA3B127" w14:textId="77777777" w:rsidTr="00926170">
        <w:tc>
          <w:tcPr>
            <w:tcW w:w="1035" w:type="dxa"/>
            <w:vAlign w:val="bottom"/>
          </w:tcPr>
          <w:p w14:paraId="15FABFE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da 2021</w:t>
            </w:r>
          </w:p>
        </w:tc>
        <w:tc>
          <w:tcPr>
            <w:tcW w:w="1167" w:type="dxa"/>
          </w:tcPr>
          <w:p w14:paraId="4FA0201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4CFCB84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16372B8E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5D8EA84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44DB50EA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14:paraId="2CBBEAAA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4026447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171C5DD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3649FE0B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82B95" w:rsidRPr="00F524FA" w14:paraId="216341B7" w14:textId="77777777" w:rsidTr="00926170">
        <w:tc>
          <w:tcPr>
            <w:tcW w:w="1035" w:type="dxa"/>
            <w:vAlign w:val="bottom"/>
          </w:tcPr>
          <w:p w14:paraId="55D0181B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brello</w:t>
            </w:r>
            <w:proofErr w:type="spellEnd"/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21</w:t>
            </w:r>
          </w:p>
        </w:tc>
        <w:tc>
          <w:tcPr>
            <w:tcW w:w="1167" w:type="dxa"/>
          </w:tcPr>
          <w:p w14:paraId="2B39B61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600AD0D1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19F9BA92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1C7721F2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215E0F84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8" w:type="dxa"/>
          </w:tcPr>
          <w:p w14:paraId="3086032F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2034FFD0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2C468AF5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294D9BEB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82B95" w:rsidRPr="00F524FA" w14:paraId="3E0BCD8C" w14:textId="77777777" w:rsidTr="00926170">
        <w:tc>
          <w:tcPr>
            <w:tcW w:w="1035" w:type="dxa"/>
            <w:vAlign w:val="bottom"/>
          </w:tcPr>
          <w:p w14:paraId="77DCDDE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qoob 2021</w:t>
            </w:r>
          </w:p>
        </w:tc>
        <w:tc>
          <w:tcPr>
            <w:tcW w:w="1167" w:type="dxa"/>
          </w:tcPr>
          <w:p w14:paraId="6F3A9BC5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2" w:type="dxa"/>
          </w:tcPr>
          <w:p w14:paraId="3676CA48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9" w:type="dxa"/>
          </w:tcPr>
          <w:p w14:paraId="063AED6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1" w:type="dxa"/>
          </w:tcPr>
          <w:p w14:paraId="1DB303BB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41" w:type="dxa"/>
          </w:tcPr>
          <w:p w14:paraId="77A2D8F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8" w:type="dxa"/>
          </w:tcPr>
          <w:p w14:paraId="3D69CF13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46" w:type="dxa"/>
          </w:tcPr>
          <w:p w14:paraId="1F39DBDA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54" w:type="dxa"/>
          </w:tcPr>
          <w:p w14:paraId="09B40CC5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27" w:type="dxa"/>
          </w:tcPr>
          <w:p w14:paraId="5B5A9B7C" w14:textId="77777777" w:rsidR="00182B95" w:rsidRPr="00F524FA" w:rsidRDefault="00182B95" w:rsidP="009261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24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5D9441B" w14:textId="77777777" w:rsidR="00182B95" w:rsidRPr="00F524FA" w:rsidRDefault="00182B95" w:rsidP="00182B95">
      <w:pPr>
        <w:rPr>
          <w:rFonts w:ascii="Times New Roman" w:hAnsi="Times New Roman" w:cs="Times New Roman"/>
        </w:rPr>
      </w:pPr>
    </w:p>
    <w:p w14:paraId="5B16AE40" w14:textId="77777777" w:rsidR="00182B95" w:rsidRPr="00F524FA" w:rsidRDefault="00182B95" w:rsidP="00182B95">
      <w:pPr>
        <w:rPr>
          <w:rFonts w:ascii="Times New Roman" w:hAnsi="Times New Roman" w:cs="Times New Roman"/>
        </w:rPr>
      </w:pPr>
      <w:r w:rsidRPr="00F524FA">
        <w:rPr>
          <w:rFonts w:ascii="Times New Roman" w:hAnsi="Times New Roman" w:cs="Times New Roman"/>
        </w:rPr>
        <w:t>Each asterisk represents one star in the Newcastle-Ottawa Scaling System (NOS). The maximum stars are 2 for comparability and 1 are for all other categories. Each star counts towards the total score. Score of 5 to 6 considered as moderate quality and 7 to 9 as high quality.</w:t>
      </w:r>
    </w:p>
    <w:p w14:paraId="3808D5A1" w14:textId="15C12F0B" w:rsidR="00182B95" w:rsidRPr="00F524FA" w:rsidRDefault="00182B95" w:rsidP="00652A35">
      <w:pPr>
        <w:rPr>
          <w:rFonts w:ascii="Times New Roman" w:hAnsi="Times New Roman" w:cs="Times New Roman"/>
        </w:rPr>
      </w:pPr>
    </w:p>
    <w:p w14:paraId="2F36674E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651C2871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69985B5B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2BFBFD1B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46799888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661F9AA1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5F1D5910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77196AAD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1A15E8CD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2E92FD93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6770D689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1B4329B5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77B6EBE5" w14:textId="77777777" w:rsidR="00182B95" w:rsidRPr="00F524FA" w:rsidRDefault="00182B95" w:rsidP="00652A35">
      <w:pPr>
        <w:rPr>
          <w:rFonts w:ascii="Times New Roman" w:eastAsia="Calibri" w:hAnsi="Times New Roman" w:cs="Times New Roman"/>
        </w:rPr>
      </w:pPr>
    </w:p>
    <w:p w14:paraId="41BCD8B9" w14:textId="77777777" w:rsidR="00E526A6" w:rsidRPr="00F524FA" w:rsidRDefault="00E526A6" w:rsidP="00DF1DE9">
      <w:pPr>
        <w:rPr>
          <w:rFonts w:ascii="Times New Roman" w:eastAsia="Calibri" w:hAnsi="Times New Roman" w:cs="Times New Roman"/>
        </w:rPr>
      </w:pPr>
    </w:p>
    <w:p w14:paraId="5B60E741" w14:textId="00B31A71" w:rsidR="00652A35" w:rsidRPr="00F524FA" w:rsidRDefault="00A3687C" w:rsidP="00200012">
      <w:pPr>
        <w:rPr>
          <w:rFonts w:ascii="Times New Roman" w:eastAsia="Calibri" w:hAnsi="Times New Roman" w:cs="Times New Roman"/>
        </w:rPr>
      </w:pPr>
      <w:r>
        <w:rPr>
          <w:noProof/>
        </w:rPr>
        <w:drawing>
          <wp:inline distT="0" distB="0" distL="0" distR="0" wp14:anchorId="3427D74C" wp14:editId="64068B49">
            <wp:extent cx="6858000" cy="336296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36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52A35" w:rsidRPr="00F524FA">
        <w:rPr>
          <w:rFonts w:ascii="Times New Roman" w:eastAsia="Calibri" w:hAnsi="Times New Roman" w:cs="Times New Roman"/>
        </w:rPr>
        <w:t xml:space="preserve">Supplementary </w:t>
      </w:r>
      <w:r w:rsidR="00E526A6" w:rsidRPr="00F524FA">
        <w:rPr>
          <w:rFonts w:ascii="Times New Roman" w:eastAsia="Calibri" w:hAnsi="Times New Roman" w:cs="Times New Roman"/>
        </w:rPr>
        <w:t>f</w:t>
      </w:r>
      <w:r w:rsidR="00652A35" w:rsidRPr="00F524FA">
        <w:rPr>
          <w:rFonts w:ascii="Times New Roman" w:eastAsia="Calibri" w:hAnsi="Times New Roman" w:cs="Times New Roman"/>
        </w:rPr>
        <w:t xml:space="preserve">igure 1: </w:t>
      </w:r>
      <w:r w:rsidR="00F831CA" w:rsidRPr="00F524FA">
        <w:rPr>
          <w:rFonts w:ascii="Times New Roman" w:hAnsi="Times New Roman" w:cs="Times New Roman"/>
        </w:rPr>
        <w:t xml:space="preserve">Leave-one-out sensitivity analysis for: </w:t>
      </w:r>
      <w:r w:rsidR="00F831CA" w:rsidRPr="00A3687C">
        <w:rPr>
          <w:rFonts w:ascii="Times New Roman" w:hAnsi="Times New Roman" w:cs="Times New Roman"/>
        </w:rPr>
        <w:t>A) mortality</w:t>
      </w:r>
      <w:r w:rsidR="00F831CA" w:rsidRPr="00F524FA">
        <w:rPr>
          <w:rFonts w:ascii="Times New Roman" w:hAnsi="Times New Roman" w:cs="Times New Roman"/>
        </w:rPr>
        <w:t>, B) need for endotracheal intubation, C) length of hospital stay, and D) adverse events</w:t>
      </w:r>
      <w:r w:rsidR="00E526A6" w:rsidRPr="00F524FA">
        <w:rPr>
          <w:rFonts w:ascii="Times New Roman" w:hAnsi="Times New Roman" w:cs="Times New Roman"/>
        </w:rPr>
        <w:t>.</w:t>
      </w:r>
    </w:p>
    <w:p w14:paraId="1832F952" w14:textId="7071B0F0" w:rsidR="00652A35" w:rsidRPr="00F524FA" w:rsidRDefault="00652A35" w:rsidP="00652A35">
      <w:pPr>
        <w:rPr>
          <w:rFonts w:ascii="Times New Roman" w:hAnsi="Times New Roman" w:cs="Times New Roman"/>
          <w:bCs/>
        </w:rPr>
      </w:pPr>
    </w:p>
    <w:p w14:paraId="0F71AB18" w14:textId="428A542B" w:rsidR="003C2039" w:rsidRPr="00F524FA" w:rsidRDefault="003C2039" w:rsidP="00652A35">
      <w:pPr>
        <w:rPr>
          <w:rFonts w:ascii="Times New Roman" w:hAnsi="Times New Roman" w:cs="Times New Roman"/>
          <w:bCs/>
        </w:rPr>
      </w:pPr>
    </w:p>
    <w:p w14:paraId="0A19BD59" w14:textId="70509F1F" w:rsidR="00C65BF7" w:rsidRPr="00F524FA" w:rsidRDefault="00C65BF7">
      <w:pPr>
        <w:rPr>
          <w:rFonts w:ascii="Times New Roman" w:hAnsi="Times New Roman" w:cs="Times New Roman"/>
        </w:rPr>
      </w:pPr>
    </w:p>
    <w:p w14:paraId="409CAA7F" w14:textId="02491747" w:rsidR="00652A35" w:rsidRPr="00F524FA" w:rsidRDefault="00652A35" w:rsidP="00652A35">
      <w:pPr>
        <w:rPr>
          <w:rFonts w:ascii="Times New Roman" w:hAnsi="Times New Roman" w:cs="Times New Roman"/>
          <w:bCs/>
        </w:rPr>
      </w:pPr>
    </w:p>
    <w:p w14:paraId="69C7D57A" w14:textId="77777777" w:rsidR="00652A35" w:rsidRPr="00F524FA" w:rsidRDefault="00652A35">
      <w:pPr>
        <w:rPr>
          <w:rFonts w:ascii="Times New Roman" w:eastAsia="Calibri" w:hAnsi="Times New Roman" w:cs="Times New Roman"/>
        </w:rPr>
      </w:pPr>
      <w:r w:rsidRPr="00F524FA">
        <w:rPr>
          <w:rFonts w:ascii="Times New Roman" w:eastAsia="Calibri" w:hAnsi="Times New Roman" w:cs="Times New Roman"/>
        </w:rPr>
        <w:br w:type="page"/>
      </w:r>
    </w:p>
    <w:p w14:paraId="11A337CE" w14:textId="67197489" w:rsidR="00652A35" w:rsidRPr="00F524FA" w:rsidRDefault="00647EC2" w:rsidP="00166CED">
      <w:pPr>
        <w:rPr>
          <w:rFonts w:ascii="Times New Roman" w:eastAsia="Calibri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6989E8F" wp14:editId="6150C7FD">
            <wp:extent cx="6858000" cy="3463290"/>
            <wp:effectExtent l="0" t="0" r="0" b="3810"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F793F93-4054-4A4B-872D-3527E01E10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F793F93-4054-4A4B-872D-3527E01E10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46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7E8C" w:rsidRPr="00F524FA">
        <w:rPr>
          <w:rFonts w:ascii="Times New Roman" w:eastAsia="Calibri" w:hAnsi="Times New Roman" w:cs="Times New Roman"/>
        </w:rPr>
        <w:t xml:space="preserve"> </w:t>
      </w:r>
      <w:r w:rsidR="00652A35" w:rsidRPr="00F524FA">
        <w:rPr>
          <w:rFonts w:ascii="Times New Roman" w:eastAsia="Calibri" w:hAnsi="Times New Roman" w:cs="Times New Roman"/>
        </w:rPr>
        <w:t xml:space="preserve">Supplementary </w:t>
      </w:r>
      <w:r w:rsidR="00200012" w:rsidRPr="00F524FA">
        <w:rPr>
          <w:rFonts w:ascii="Times New Roman" w:eastAsia="Calibri" w:hAnsi="Times New Roman" w:cs="Times New Roman"/>
        </w:rPr>
        <w:t>f</w:t>
      </w:r>
      <w:r w:rsidR="00652A35" w:rsidRPr="00F524FA">
        <w:rPr>
          <w:rFonts w:ascii="Times New Roman" w:eastAsia="Calibri" w:hAnsi="Times New Roman" w:cs="Times New Roman"/>
        </w:rPr>
        <w:t xml:space="preserve">igure 2: </w:t>
      </w:r>
      <w:r w:rsidR="00F831CA" w:rsidRPr="00F524FA">
        <w:rPr>
          <w:rFonts w:ascii="Times New Roman" w:hAnsi="Times New Roman" w:cs="Times New Roman"/>
        </w:rPr>
        <w:t>Funnel plot showing publication bias analysis for mortality</w:t>
      </w:r>
      <w:r w:rsidR="00200012" w:rsidRPr="00F524FA">
        <w:rPr>
          <w:rFonts w:ascii="Times New Roman" w:hAnsi="Times New Roman" w:cs="Times New Roman"/>
        </w:rPr>
        <w:t>.</w:t>
      </w:r>
    </w:p>
    <w:p w14:paraId="6B49D01D" w14:textId="641A2743" w:rsidR="00652A35" w:rsidRPr="00F524FA" w:rsidRDefault="00652A35" w:rsidP="00652A35">
      <w:pPr>
        <w:rPr>
          <w:rFonts w:ascii="Times New Roman" w:hAnsi="Times New Roman" w:cs="Times New Roman"/>
          <w:bCs/>
          <w:noProof/>
        </w:rPr>
      </w:pPr>
    </w:p>
    <w:p w14:paraId="5A612103" w14:textId="6AF650EA" w:rsidR="00B77C2B" w:rsidRPr="00F524FA" w:rsidRDefault="00B77C2B" w:rsidP="00652A35">
      <w:pPr>
        <w:rPr>
          <w:rFonts w:ascii="Times New Roman" w:hAnsi="Times New Roman" w:cs="Times New Roman"/>
          <w:bCs/>
        </w:rPr>
      </w:pPr>
    </w:p>
    <w:p w14:paraId="0D46F980" w14:textId="77777777" w:rsidR="00652A35" w:rsidRPr="00F524FA" w:rsidRDefault="00652A35" w:rsidP="00652A35">
      <w:pPr>
        <w:rPr>
          <w:rFonts w:ascii="Times New Roman" w:eastAsia="Calibri" w:hAnsi="Times New Roman" w:cs="Times New Roman"/>
        </w:rPr>
      </w:pPr>
    </w:p>
    <w:p w14:paraId="4A540B26" w14:textId="4EF912E9" w:rsidR="00652A35" w:rsidRPr="00F524FA" w:rsidRDefault="00652A35">
      <w:pPr>
        <w:rPr>
          <w:rFonts w:ascii="Times New Roman" w:eastAsia="Calibri" w:hAnsi="Times New Roman" w:cs="Times New Roman"/>
        </w:rPr>
      </w:pPr>
    </w:p>
    <w:sectPr w:rsidR="00652A35" w:rsidRPr="00F524FA" w:rsidSect="00013AE8">
      <w:headerReference w:type="default" r:id="rId8"/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C4D04" w14:textId="77777777" w:rsidR="007049A0" w:rsidRDefault="007049A0" w:rsidP="000C5BB1">
      <w:r>
        <w:separator/>
      </w:r>
    </w:p>
  </w:endnote>
  <w:endnote w:type="continuationSeparator" w:id="0">
    <w:p w14:paraId="08BF948C" w14:textId="77777777" w:rsidR="007049A0" w:rsidRDefault="007049A0" w:rsidP="000C5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748238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780ED6" w14:textId="5A51AC6D" w:rsidR="008D049E" w:rsidRDefault="008D049E" w:rsidP="003179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9F17DA" w14:textId="77777777" w:rsidR="008D049E" w:rsidRDefault="008D049E" w:rsidP="008D04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9EC5D" w14:textId="77777777" w:rsidR="008D049E" w:rsidRPr="00F67E8D" w:rsidRDefault="008D049E" w:rsidP="0097716B">
    <w:pPr>
      <w:pStyle w:val="Footer"/>
      <w:ind w:right="360"/>
      <w:jc w:val="right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7A046" w14:textId="77777777" w:rsidR="007049A0" w:rsidRDefault="007049A0" w:rsidP="000C5BB1">
      <w:r>
        <w:separator/>
      </w:r>
    </w:p>
  </w:footnote>
  <w:footnote w:type="continuationSeparator" w:id="0">
    <w:p w14:paraId="3BF04081" w14:textId="77777777" w:rsidR="007049A0" w:rsidRDefault="007049A0" w:rsidP="000C5B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66038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FED955" w14:textId="62BFEFAC" w:rsidR="00B77C2B" w:rsidRDefault="00B77C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79173" w14:textId="77777777" w:rsidR="00B77C2B" w:rsidRDefault="00B77C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adzf9l5ffsseaxe9vxxexxdae9rwps2ap&quot;&gt;PDSvsNPDS&amp;amp;COVID&lt;record-ids&gt;&lt;item&gt;24&lt;/item&gt;&lt;/record-ids&gt;&lt;/item&gt;&lt;/Libraries&gt;"/>
  </w:docVars>
  <w:rsids>
    <w:rsidRoot w:val="002C6D97"/>
    <w:rsid w:val="00004F8C"/>
    <w:rsid w:val="000067DD"/>
    <w:rsid w:val="00013AE8"/>
    <w:rsid w:val="00013B09"/>
    <w:rsid w:val="00025465"/>
    <w:rsid w:val="00037783"/>
    <w:rsid w:val="00043D94"/>
    <w:rsid w:val="000440D6"/>
    <w:rsid w:val="0004585C"/>
    <w:rsid w:val="00064D66"/>
    <w:rsid w:val="000669E0"/>
    <w:rsid w:val="000817E8"/>
    <w:rsid w:val="00090C9B"/>
    <w:rsid w:val="00091AC3"/>
    <w:rsid w:val="000C4EC6"/>
    <w:rsid w:val="000C5BB1"/>
    <w:rsid w:val="000E0F1A"/>
    <w:rsid w:val="000E66CE"/>
    <w:rsid w:val="000F0566"/>
    <w:rsid w:val="00104285"/>
    <w:rsid w:val="00107AB9"/>
    <w:rsid w:val="0011174D"/>
    <w:rsid w:val="00127D19"/>
    <w:rsid w:val="00156B12"/>
    <w:rsid w:val="00165520"/>
    <w:rsid w:val="00166CED"/>
    <w:rsid w:val="00180404"/>
    <w:rsid w:val="00182B95"/>
    <w:rsid w:val="00196609"/>
    <w:rsid w:val="001B5CE5"/>
    <w:rsid w:val="001E457F"/>
    <w:rsid w:val="001E5B47"/>
    <w:rsid w:val="001F0C7A"/>
    <w:rsid w:val="001F1E04"/>
    <w:rsid w:val="00200012"/>
    <w:rsid w:val="002324D7"/>
    <w:rsid w:val="002342B3"/>
    <w:rsid w:val="002415AC"/>
    <w:rsid w:val="0025645E"/>
    <w:rsid w:val="00256C01"/>
    <w:rsid w:val="002A3508"/>
    <w:rsid w:val="002C6D97"/>
    <w:rsid w:val="002C7580"/>
    <w:rsid w:val="002E1199"/>
    <w:rsid w:val="002E3489"/>
    <w:rsid w:val="002E78FC"/>
    <w:rsid w:val="002F5F3E"/>
    <w:rsid w:val="002F7F6E"/>
    <w:rsid w:val="00321B3B"/>
    <w:rsid w:val="00331272"/>
    <w:rsid w:val="00346366"/>
    <w:rsid w:val="00373A61"/>
    <w:rsid w:val="0038106B"/>
    <w:rsid w:val="00397041"/>
    <w:rsid w:val="003A60DC"/>
    <w:rsid w:val="003C08D7"/>
    <w:rsid w:val="003C2039"/>
    <w:rsid w:val="003D1514"/>
    <w:rsid w:val="003D1EC4"/>
    <w:rsid w:val="003D4663"/>
    <w:rsid w:val="003F12D1"/>
    <w:rsid w:val="003F7764"/>
    <w:rsid w:val="00412C39"/>
    <w:rsid w:val="004143B3"/>
    <w:rsid w:val="004148AB"/>
    <w:rsid w:val="00425646"/>
    <w:rsid w:val="00427DD9"/>
    <w:rsid w:val="004327FB"/>
    <w:rsid w:val="0044074A"/>
    <w:rsid w:val="0045278F"/>
    <w:rsid w:val="0045736D"/>
    <w:rsid w:val="00462EEC"/>
    <w:rsid w:val="004832F2"/>
    <w:rsid w:val="004873AA"/>
    <w:rsid w:val="004B56B2"/>
    <w:rsid w:val="004C1DAA"/>
    <w:rsid w:val="004D7DDF"/>
    <w:rsid w:val="004E179D"/>
    <w:rsid w:val="004F0A71"/>
    <w:rsid w:val="004F21B6"/>
    <w:rsid w:val="00521232"/>
    <w:rsid w:val="00534DF8"/>
    <w:rsid w:val="00534F46"/>
    <w:rsid w:val="00546105"/>
    <w:rsid w:val="0055192E"/>
    <w:rsid w:val="005A0C19"/>
    <w:rsid w:val="005A135A"/>
    <w:rsid w:val="005A4BF1"/>
    <w:rsid w:val="005B06C3"/>
    <w:rsid w:val="005B4350"/>
    <w:rsid w:val="005C13D9"/>
    <w:rsid w:val="005D2488"/>
    <w:rsid w:val="005F786C"/>
    <w:rsid w:val="006252F3"/>
    <w:rsid w:val="00626EE3"/>
    <w:rsid w:val="0063197D"/>
    <w:rsid w:val="00634F8D"/>
    <w:rsid w:val="00645A76"/>
    <w:rsid w:val="00647EC2"/>
    <w:rsid w:val="006501CF"/>
    <w:rsid w:val="0065101B"/>
    <w:rsid w:val="00652A35"/>
    <w:rsid w:val="006575A8"/>
    <w:rsid w:val="006817BF"/>
    <w:rsid w:val="00685162"/>
    <w:rsid w:val="00692DB9"/>
    <w:rsid w:val="00693FFF"/>
    <w:rsid w:val="006B64C0"/>
    <w:rsid w:val="006B69E9"/>
    <w:rsid w:val="006B7301"/>
    <w:rsid w:val="006B7B6B"/>
    <w:rsid w:val="006C2175"/>
    <w:rsid w:val="006C4CB6"/>
    <w:rsid w:val="00701166"/>
    <w:rsid w:val="007038E3"/>
    <w:rsid w:val="007049A0"/>
    <w:rsid w:val="00724A20"/>
    <w:rsid w:val="00736B9A"/>
    <w:rsid w:val="00743AE8"/>
    <w:rsid w:val="00745B05"/>
    <w:rsid w:val="00750ACD"/>
    <w:rsid w:val="00761BC1"/>
    <w:rsid w:val="007637E3"/>
    <w:rsid w:val="00764A89"/>
    <w:rsid w:val="00764CCF"/>
    <w:rsid w:val="007861B3"/>
    <w:rsid w:val="007915CB"/>
    <w:rsid w:val="007A2708"/>
    <w:rsid w:val="007D5C90"/>
    <w:rsid w:val="007D7E8C"/>
    <w:rsid w:val="007E46F8"/>
    <w:rsid w:val="007F5351"/>
    <w:rsid w:val="007F7634"/>
    <w:rsid w:val="00803EBD"/>
    <w:rsid w:val="00813C42"/>
    <w:rsid w:val="0081582A"/>
    <w:rsid w:val="0083559B"/>
    <w:rsid w:val="008372AD"/>
    <w:rsid w:val="008626B2"/>
    <w:rsid w:val="00866966"/>
    <w:rsid w:val="00874DA7"/>
    <w:rsid w:val="00875231"/>
    <w:rsid w:val="008833C5"/>
    <w:rsid w:val="00885445"/>
    <w:rsid w:val="0089669E"/>
    <w:rsid w:val="008A2F02"/>
    <w:rsid w:val="008D049E"/>
    <w:rsid w:val="00914874"/>
    <w:rsid w:val="009212A6"/>
    <w:rsid w:val="0093662B"/>
    <w:rsid w:val="00937202"/>
    <w:rsid w:val="00945CA5"/>
    <w:rsid w:val="00955EED"/>
    <w:rsid w:val="00962266"/>
    <w:rsid w:val="0097716B"/>
    <w:rsid w:val="00994D43"/>
    <w:rsid w:val="009A3267"/>
    <w:rsid w:val="009B47F5"/>
    <w:rsid w:val="009C60A9"/>
    <w:rsid w:val="009D0A34"/>
    <w:rsid w:val="009E145F"/>
    <w:rsid w:val="009E5084"/>
    <w:rsid w:val="00A279FE"/>
    <w:rsid w:val="00A322A9"/>
    <w:rsid w:val="00A3687C"/>
    <w:rsid w:val="00A42FF1"/>
    <w:rsid w:val="00A4570D"/>
    <w:rsid w:val="00A46F94"/>
    <w:rsid w:val="00A750A1"/>
    <w:rsid w:val="00A8000A"/>
    <w:rsid w:val="00A80A74"/>
    <w:rsid w:val="00A80E78"/>
    <w:rsid w:val="00A861F6"/>
    <w:rsid w:val="00A90AB7"/>
    <w:rsid w:val="00A91117"/>
    <w:rsid w:val="00AA2132"/>
    <w:rsid w:val="00AD05D2"/>
    <w:rsid w:val="00B03B71"/>
    <w:rsid w:val="00B13EB2"/>
    <w:rsid w:val="00B21ED8"/>
    <w:rsid w:val="00B26361"/>
    <w:rsid w:val="00B36E6A"/>
    <w:rsid w:val="00B4108B"/>
    <w:rsid w:val="00B4352B"/>
    <w:rsid w:val="00B43C1C"/>
    <w:rsid w:val="00B47721"/>
    <w:rsid w:val="00B71EBE"/>
    <w:rsid w:val="00B77348"/>
    <w:rsid w:val="00B77C2B"/>
    <w:rsid w:val="00B93CB7"/>
    <w:rsid w:val="00BB54BE"/>
    <w:rsid w:val="00BC042D"/>
    <w:rsid w:val="00BD6952"/>
    <w:rsid w:val="00BF35DE"/>
    <w:rsid w:val="00BF3ED1"/>
    <w:rsid w:val="00C1123C"/>
    <w:rsid w:val="00C35723"/>
    <w:rsid w:val="00C40C71"/>
    <w:rsid w:val="00C46688"/>
    <w:rsid w:val="00C53497"/>
    <w:rsid w:val="00C65BF7"/>
    <w:rsid w:val="00C67A01"/>
    <w:rsid w:val="00C70987"/>
    <w:rsid w:val="00C72AE6"/>
    <w:rsid w:val="00C76870"/>
    <w:rsid w:val="00CA1D0B"/>
    <w:rsid w:val="00CD2023"/>
    <w:rsid w:val="00CD2565"/>
    <w:rsid w:val="00CD3723"/>
    <w:rsid w:val="00CD7432"/>
    <w:rsid w:val="00CE22ED"/>
    <w:rsid w:val="00CE6214"/>
    <w:rsid w:val="00CF3C50"/>
    <w:rsid w:val="00CF5D76"/>
    <w:rsid w:val="00D1034E"/>
    <w:rsid w:val="00D171D7"/>
    <w:rsid w:val="00D21C32"/>
    <w:rsid w:val="00D35E88"/>
    <w:rsid w:val="00D405A0"/>
    <w:rsid w:val="00D46D6D"/>
    <w:rsid w:val="00D5213F"/>
    <w:rsid w:val="00D5228D"/>
    <w:rsid w:val="00D52B90"/>
    <w:rsid w:val="00D52C4F"/>
    <w:rsid w:val="00D64F90"/>
    <w:rsid w:val="00D73DB4"/>
    <w:rsid w:val="00D82AFB"/>
    <w:rsid w:val="00D97C32"/>
    <w:rsid w:val="00DB0994"/>
    <w:rsid w:val="00DC309C"/>
    <w:rsid w:val="00DE015E"/>
    <w:rsid w:val="00DE0550"/>
    <w:rsid w:val="00DE101A"/>
    <w:rsid w:val="00DE5793"/>
    <w:rsid w:val="00DF1DE9"/>
    <w:rsid w:val="00DF7142"/>
    <w:rsid w:val="00E05804"/>
    <w:rsid w:val="00E138A0"/>
    <w:rsid w:val="00E158E0"/>
    <w:rsid w:val="00E4445D"/>
    <w:rsid w:val="00E50004"/>
    <w:rsid w:val="00E526A6"/>
    <w:rsid w:val="00E66039"/>
    <w:rsid w:val="00E82A4C"/>
    <w:rsid w:val="00E955A6"/>
    <w:rsid w:val="00EA33AE"/>
    <w:rsid w:val="00EE60B2"/>
    <w:rsid w:val="00F073CD"/>
    <w:rsid w:val="00F14BCD"/>
    <w:rsid w:val="00F229A8"/>
    <w:rsid w:val="00F33271"/>
    <w:rsid w:val="00F524FA"/>
    <w:rsid w:val="00F55F40"/>
    <w:rsid w:val="00F5749E"/>
    <w:rsid w:val="00F67E8D"/>
    <w:rsid w:val="00F831CA"/>
    <w:rsid w:val="00F861F7"/>
    <w:rsid w:val="00FA09B5"/>
    <w:rsid w:val="00FA0D41"/>
    <w:rsid w:val="00FB56E7"/>
    <w:rsid w:val="00FB7144"/>
    <w:rsid w:val="00FC2C5D"/>
    <w:rsid w:val="00FE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A4314"/>
  <w15:chartTrackingRefBased/>
  <w15:docId w15:val="{78C0801F-020F-6A42-AFB5-CD6A5F98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DA7"/>
  </w:style>
  <w:style w:type="paragraph" w:styleId="Heading1">
    <w:name w:val="heading 1"/>
    <w:basedOn w:val="Normal"/>
    <w:next w:val="Normal"/>
    <w:link w:val="Heading1Char"/>
    <w:uiPriority w:val="9"/>
    <w:qFormat/>
    <w:rsid w:val="008669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A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BB1"/>
  </w:style>
  <w:style w:type="paragraph" w:styleId="Footer">
    <w:name w:val="footer"/>
    <w:basedOn w:val="Normal"/>
    <w:link w:val="FooterChar"/>
    <w:uiPriority w:val="99"/>
    <w:unhideWhenUsed/>
    <w:rsid w:val="000C5B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BB1"/>
  </w:style>
  <w:style w:type="character" w:styleId="PageNumber">
    <w:name w:val="page number"/>
    <w:basedOn w:val="DefaultParagraphFont"/>
    <w:uiPriority w:val="99"/>
    <w:semiHidden/>
    <w:unhideWhenUsed/>
    <w:rsid w:val="008D049E"/>
  </w:style>
  <w:style w:type="table" w:styleId="TableGrid">
    <w:name w:val="Table Grid"/>
    <w:basedOn w:val="TableNormal"/>
    <w:uiPriority w:val="39"/>
    <w:rsid w:val="000458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D4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F0A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1">
    <w:name w:val="Grid Table 1 Light1"/>
    <w:basedOn w:val="TableNormal"/>
    <w:uiPriority w:val="46"/>
    <w:rsid w:val="004F0A71"/>
    <w:rPr>
      <w:rFonts w:ascii="Candara" w:hAnsi="Candara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66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8106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0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106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106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10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0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5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a, Sapan (bhutasn)</dc:creator>
  <cp:keywords/>
  <dc:description/>
  <cp:lastModifiedBy>waleed Khokher</cp:lastModifiedBy>
  <cp:revision>3</cp:revision>
  <dcterms:created xsi:type="dcterms:W3CDTF">2022-02-13T23:06:00Z</dcterms:created>
  <dcterms:modified xsi:type="dcterms:W3CDTF">2022-02-13T23:06:00Z</dcterms:modified>
</cp:coreProperties>
</file>